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8DDC0" w14:textId="137E967E" w:rsidR="006413A5" w:rsidRDefault="00E61033" w:rsidP="00170B66">
      <w:r w:rsidRPr="00E61033">
        <w:t>supplementary table 1</w:t>
      </w:r>
      <w:r w:rsidR="006413A5">
        <w:t xml:space="preserve">. </w:t>
      </w:r>
      <w:r w:rsidR="002908A9" w:rsidRPr="002908A9">
        <w:t>The clinicopathological characteristics of the glioma patients enrolled in this study.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126"/>
        <w:gridCol w:w="2347"/>
      </w:tblGrid>
      <w:tr w:rsidR="002908A9" w:rsidRPr="004F34A4" w14:paraId="4FA810E9" w14:textId="77777777" w:rsidTr="00557026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707AD37" w14:textId="3CC06AD8" w:rsidR="002908A9" w:rsidRPr="004F34A4" w:rsidRDefault="002908A9" w:rsidP="002908A9">
            <w:pPr>
              <w:rPr>
                <w:rFonts w:ascii="Arial" w:hAnsi="Arial" w:cs="Arial"/>
                <w:b/>
                <w:sz w:val="20"/>
              </w:rPr>
            </w:pPr>
            <w:r w:rsidRPr="004F34A4">
              <w:rPr>
                <w:rFonts w:ascii="Arial" w:hAnsi="Arial" w:cs="Arial"/>
                <w:b/>
                <w:sz w:val="20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C8D0A12" w14:textId="491C6AC0" w:rsidR="002908A9" w:rsidRPr="004F34A4" w:rsidRDefault="002908A9" w:rsidP="002908A9">
            <w:pPr>
              <w:rPr>
                <w:rFonts w:ascii="Arial" w:hAnsi="Arial" w:cs="Arial"/>
                <w:b/>
                <w:sz w:val="20"/>
              </w:rPr>
            </w:pPr>
            <w:r w:rsidRPr="004F34A4">
              <w:rPr>
                <w:rFonts w:ascii="Arial" w:hAnsi="Arial" w:cs="Arial"/>
                <w:b/>
                <w:sz w:val="20"/>
              </w:rPr>
              <w:t>Training set (TCGA)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39C82E61" w14:textId="15C74EC8" w:rsidR="002908A9" w:rsidRPr="004F34A4" w:rsidRDefault="002908A9" w:rsidP="002908A9">
            <w:pPr>
              <w:rPr>
                <w:rFonts w:ascii="Arial" w:hAnsi="Arial" w:cs="Arial"/>
                <w:b/>
                <w:sz w:val="20"/>
              </w:rPr>
            </w:pPr>
            <w:r w:rsidRPr="004F34A4">
              <w:rPr>
                <w:rFonts w:ascii="Arial" w:hAnsi="Arial" w:cs="Arial"/>
                <w:b/>
                <w:sz w:val="20"/>
              </w:rPr>
              <w:t>Validation set (CGGA)</w:t>
            </w:r>
          </w:p>
        </w:tc>
      </w:tr>
      <w:tr w:rsidR="002908A9" w:rsidRPr="004F34A4" w14:paraId="04AC20CF" w14:textId="77777777" w:rsidTr="00557026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6C0B32E3" w14:textId="523A50C0" w:rsidR="002908A9" w:rsidRPr="004F34A4" w:rsidRDefault="002908A9" w:rsidP="002908A9">
            <w:pPr>
              <w:rPr>
                <w:rFonts w:ascii="Arial" w:hAnsi="Arial" w:cs="Arial"/>
                <w:b/>
              </w:rPr>
            </w:pPr>
            <w:r w:rsidRPr="004F34A4">
              <w:rPr>
                <w:rFonts w:ascii="Arial" w:hAnsi="Arial" w:cs="Arial"/>
                <w:b/>
              </w:rPr>
              <w:t>Age (year)</w:t>
            </w:r>
          </w:p>
        </w:tc>
      </w:tr>
      <w:tr w:rsidR="003B111A" w:rsidRPr="004F34A4" w14:paraId="26EA3272" w14:textId="77777777" w:rsidTr="00557026">
        <w:tc>
          <w:tcPr>
            <w:tcW w:w="3823" w:type="dxa"/>
            <w:vAlign w:val="center"/>
          </w:tcPr>
          <w:p w14:paraId="5A735FDE" w14:textId="37A86BC4" w:rsidR="003B111A" w:rsidRPr="004F34A4" w:rsidRDefault="003B111A" w:rsidP="003B111A">
            <w:pPr>
              <w:rPr>
                <w:rFonts w:ascii="Arial" w:hAnsi="Arial" w:cs="Arial"/>
              </w:rPr>
            </w:pPr>
            <w:r w:rsidRPr="004F34A4">
              <w:rPr>
                <w:rFonts w:ascii="Arial" w:hAnsi="Arial" w:cs="Arial"/>
                <w:sz w:val="18"/>
              </w:rPr>
              <w:t>Mean (range)</w:t>
            </w:r>
          </w:p>
        </w:tc>
        <w:tc>
          <w:tcPr>
            <w:tcW w:w="2126" w:type="dxa"/>
            <w:vAlign w:val="center"/>
          </w:tcPr>
          <w:p w14:paraId="1731AA1B" w14:textId="3F307F85" w:rsidR="003B111A" w:rsidRPr="00DD130E" w:rsidRDefault="003B111A" w:rsidP="000A0C60">
            <w:pPr>
              <w:jc w:val="center"/>
              <w:rPr>
                <w:rFonts w:ascii="Arial" w:hAnsi="Arial" w:cs="Arial"/>
                <w:sz w:val="18"/>
              </w:rPr>
            </w:pPr>
            <w:r w:rsidRPr="00DD130E">
              <w:rPr>
                <w:rFonts w:ascii="Arial" w:hAnsi="Arial" w:cs="Arial"/>
                <w:sz w:val="18"/>
              </w:rPr>
              <w:t>47</w:t>
            </w:r>
            <w:r w:rsidRPr="00DD130E">
              <w:rPr>
                <w:rFonts w:ascii="Arial" w:hAnsi="Arial" w:cs="Arial"/>
                <w:sz w:val="18"/>
              </w:rPr>
              <w:t>（</w:t>
            </w:r>
            <w:r w:rsidRPr="00DD130E">
              <w:rPr>
                <w:rFonts w:ascii="Arial" w:hAnsi="Arial" w:cs="Arial"/>
                <w:sz w:val="18"/>
              </w:rPr>
              <w:t>1</w:t>
            </w:r>
            <w:r w:rsidR="006344FB" w:rsidRPr="00DD130E">
              <w:rPr>
                <w:rFonts w:ascii="Arial" w:hAnsi="Arial" w:cs="Arial"/>
                <w:sz w:val="18"/>
              </w:rPr>
              <w:t>4</w:t>
            </w:r>
            <w:r w:rsidRPr="00DD130E">
              <w:rPr>
                <w:rFonts w:ascii="Arial" w:hAnsi="Arial" w:cs="Arial"/>
                <w:sz w:val="18"/>
              </w:rPr>
              <w:t>-</w:t>
            </w:r>
            <w:r w:rsidR="006344FB" w:rsidRPr="00DD130E">
              <w:rPr>
                <w:rFonts w:ascii="Arial" w:hAnsi="Arial" w:cs="Arial"/>
                <w:sz w:val="18"/>
              </w:rPr>
              <w:t>89</w:t>
            </w:r>
            <w:r w:rsidRPr="00DD130E">
              <w:rPr>
                <w:rFonts w:ascii="Arial" w:hAnsi="Arial" w:cs="Arial"/>
                <w:sz w:val="18"/>
              </w:rPr>
              <w:t>）</w:t>
            </w:r>
          </w:p>
        </w:tc>
        <w:tc>
          <w:tcPr>
            <w:tcW w:w="2347" w:type="dxa"/>
            <w:vAlign w:val="center"/>
          </w:tcPr>
          <w:p w14:paraId="67579B35" w14:textId="2CC67763" w:rsidR="003B111A" w:rsidRPr="00DD130E" w:rsidRDefault="006344FB" w:rsidP="000A0C60">
            <w:pPr>
              <w:jc w:val="center"/>
              <w:rPr>
                <w:rFonts w:ascii="Arial" w:hAnsi="Arial" w:cs="Arial"/>
                <w:sz w:val="18"/>
              </w:rPr>
            </w:pPr>
            <w:r w:rsidRPr="00DD130E">
              <w:rPr>
                <w:rFonts w:ascii="Arial" w:hAnsi="Arial" w:cs="Arial"/>
                <w:sz w:val="18"/>
              </w:rPr>
              <w:t>43</w:t>
            </w:r>
            <w:r w:rsidR="003B111A" w:rsidRPr="00DD130E">
              <w:rPr>
                <w:rFonts w:ascii="Arial" w:hAnsi="Arial" w:cs="Arial"/>
                <w:sz w:val="18"/>
              </w:rPr>
              <w:t>（</w:t>
            </w:r>
            <w:r w:rsidR="003B111A" w:rsidRPr="00DD130E">
              <w:rPr>
                <w:rFonts w:ascii="Arial" w:hAnsi="Arial" w:cs="Arial"/>
                <w:sz w:val="18"/>
              </w:rPr>
              <w:t>1</w:t>
            </w:r>
            <w:r w:rsidRPr="00DD130E">
              <w:rPr>
                <w:rFonts w:ascii="Arial" w:hAnsi="Arial" w:cs="Arial"/>
                <w:sz w:val="18"/>
              </w:rPr>
              <w:t>1</w:t>
            </w:r>
            <w:r w:rsidR="003B111A" w:rsidRPr="00DD130E">
              <w:rPr>
                <w:rFonts w:ascii="Arial" w:hAnsi="Arial" w:cs="Arial"/>
                <w:sz w:val="18"/>
              </w:rPr>
              <w:t>-</w:t>
            </w:r>
            <w:r w:rsidRPr="00DD130E">
              <w:rPr>
                <w:rFonts w:ascii="Arial" w:hAnsi="Arial" w:cs="Arial"/>
                <w:sz w:val="18"/>
              </w:rPr>
              <w:t>76</w:t>
            </w:r>
            <w:r w:rsidR="003B111A" w:rsidRPr="00DD130E">
              <w:rPr>
                <w:rFonts w:ascii="Arial" w:hAnsi="Arial" w:cs="Arial"/>
                <w:sz w:val="18"/>
              </w:rPr>
              <w:t>）</w:t>
            </w:r>
          </w:p>
        </w:tc>
      </w:tr>
      <w:tr w:rsidR="006344FB" w:rsidRPr="004F34A4" w14:paraId="0F24BAB8" w14:textId="77777777" w:rsidTr="00557026">
        <w:tc>
          <w:tcPr>
            <w:tcW w:w="8296" w:type="dxa"/>
            <w:gridSpan w:val="3"/>
          </w:tcPr>
          <w:p w14:paraId="4ECC4FF8" w14:textId="41EC0C97" w:rsidR="006344FB" w:rsidRPr="004F34A4" w:rsidRDefault="006344FB" w:rsidP="002908A9">
            <w:pPr>
              <w:rPr>
                <w:rFonts w:ascii="Arial" w:hAnsi="Arial" w:cs="Arial"/>
                <w:b/>
              </w:rPr>
            </w:pPr>
            <w:r w:rsidRPr="004F34A4">
              <w:rPr>
                <w:rFonts w:ascii="Arial" w:hAnsi="Arial" w:cs="Arial"/>
                <w:b/>
              </w:rPr>
              <w:t>Gender</w:t>
            </w:r>
          </w:p>
        </w:tc>
      </w:tr>
      <w:tr w:rsidR="006344FB" w:rsidRPr="004F34A4" w14:paraId="0D5C24DB" w14:textId="77777777" w:rsidTr="00557026">
        <w:tc>
          <w:tcPr>
            <w:tcW w:w="3823" w:type="dxa"/>
            <w:vAlign w:val="center"/>
          </w:tcPr>
          <w:p w14:paraId="0F1BE9EE" w14:textId="265428FA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Female</w:t>
            </w:r>
          </w:p>
        </w:tc>
        <w:tc>
          <w:tcPr>
            <w:tcW w:w="2126" w:type="dxa"/>
          </w:tcPr>
          <w:p w14:paraId="3CEA1512" w14:textId="7DEFDF05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78</w:t>
            </w:r>
          </w:p>
        </w:tc>
        <w:tc>
          <w:tcPr>
            <w:tcW w:w="2347" w:type="dxa"/>
          </w:tcPr>
          <w:p w14:paraId="7B37238F" w14:textId="6D2F2AE5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88</w:t>
            </w:r>
          </w:p>
        </w:tc>
      </w:tr>
      <w:tr w:rsidR="006344FB" w:rsidRPr="004F34A4" w14:paraId="64AA4743" w14:textId="77777777" w:rsidTr="00557026">
        <w:tc>
          <w:tcPr>
            <w:tcW w:w="3823" w:type="dxa"/>
            <w:vAlign w:val="center"/>
          </w:tcPr>
          <w:p w14:paraId="22FE9B6F" w14:textId="05B4BBF7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Male</w:t>
            </w:r>
          </w:p>
        </w:tc>
        <w:tc>
          <w:tcPr>
            <w:tcW w:w="2126" w:type="dxa"/>
          </w:tcPr>
          <w:p w14:paraId="1C9DBBCE" w14:textId="3686C86D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380</w:t>
            </w:r>
          </w:p>
        </w:tc>
        <w:tc>
          <w:tcPr>
            <w:tcW w:w="2347" w:type="dxa"/>
          </w:tcPr>
          <w:p w14:paraId="6A3A9670" w14:textId="01368BE3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380</w:t>
            </w:r>
          </w:p>
        </w:tc>
      </w:tr>
      <w:tr w:rsidR="006344FB" w:rsidRPr="004F34A4" w14:paraId="2187DF6D" w14:textId="77777777" w:rsidTr="00557026">
        <w:tc>
          <w:tcPr>
            <w:tcW w:w="3823" w:type="dxa"/>
            <w:vAlign w:val="center"/>
          </w:tcPr>
          <w:p w14:paraId="737CC9DA" w14:textId="019BAE9A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2126" w:type="dxa"/>
          </w:tcPr>
          <w:p w14:paraId="15589B59" w14:textId="6BC3D7F5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2347" w:type="dxa"/>
          </w:tcPr>
          <w:p w14:paraId="034C4F39" w14:textId="24A12243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0</w:t>
            </w:r>
          </w:p>
        </w:tc>
      </w:tr>
      <w:tr w:rsidR="006344FB" w:rsidRPr="004F34A4" w14:paraId="30E470C9" w14:textId="77777777" w:rsidTr="00557026">
        <w:tc>
          <w:tcPr>
            <w:tcW w:w="8296" w:type="dxa"/>
            <w:gridSpan w:val="3"/>
            <w:vAlign w:val="center"/>
          </w:tcPr>
          <w:p w14:paraId="2DEB2483" w14:textId="1C7DD6AE" w:rsidR="006344FB" w:rsidRPr="004F34A4" w:rsidRDefault="006344FB" w:rsidP="006344FB">
            <w:pPr>
              <w:rPr>
                <w:rFonts w:ascii="Arial" w:hAnsi="Arial" w:cs="Arial"/>
                <w:b/>
              </w:rPr>
            </w:pPr>
            <w:r w:rsidRPr="004F34A4">
              <w:rPr>
                <w:rFonts w:ascii="Arial" w:hAnsi="Arial" w:cs="Arial"/>
                <w:b/>
              </w:rPr>
              <w:t>Histology</w:t>
            </w:r>
          </w:p>
        </w:tc>
      </w:tr>
      <w:tr w:rsidR="006344FB" w:rsidRPr="004F34A4" w14:paraId="7A3E656D" w14:textId="77777777" w:rsidTr="00557026">
        <w:tc>
          <w:tcPr>
            <w:tcW w:w="3823" w:type="dxa"/>
            <w:vAlign w:val="center"/>
          </w:tcPr>
          <w:p w14:paraId="60B0004A" w14:textId="2A16C874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Astrocytoma</w:t>
            </w:r>
          </w:p>
        </w:tc>
        <w:tc>
          <w:tcPr>
            <w:tcW w:w="2126" w:type="dxa"/>
          </w:tcPr>
          <w:p w14:paraId="5B07F8BD" w14:textId="59B90214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91</w:t>
            </w:r>
          </w:p>
        </w:tc>
        <w:tc>
          <w:tcPr>
            <w:tcW w:w="2347" w:type="dxa"/>
          </w:tcPr>
          <w:p w14:paraId="5BDE4D0A" w14:textId="08555A89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24</w:t>
            </w:r>
          </w:p>
        </w:tc>
      </w:tr>
      <w:tr w:rsidR="006344FB" w:rsidRPr="004F34A4" w14:paraId="3F893F8B" w14:textId="77777777" w:rsidTr="00557026">
        <w:tc>
          <w:tcPr>
            <w:tcW w:w="3823" w:type="dxa"/>
            <w:vAlign w:val="center"/>
          </w:tcPr>
          <w:p w14:paraId="53A469D2" w14:textId="10D0DBF4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Oligodendroglioma</w:t>
            </w:r>
          </w:p>
        </w:tc>
        <w:tc>
          <w:tcPr>
            <w:tcW w:w="2126" w:type="dxa"/>
          </w:tcPr>
          <w:p w14:paraId="657C8450" w14:textId="62602AA2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85</w:t>
            </w:r>
          </w:p>
        </w:tc>
        <w:tc>
          <w:tcPr>
            <w:tcW w:w="2347" w:type="dxa"/>
          </w:tcPr>
          <w:p w14:paraId="74ECE7E5" w14:textId="16E7F803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81</w:t>
            </w:r>
          </w:p>
        </w:tc>
      </w:tr>
      <w:tr w:rsidR="006344FB" w:rsidRPr="004F34A4" w14:paraId="4316A935" w14:textId="77777777" w:rsidTr="00557026">
        <w:tc>
          <w:tcPr>
            <w:tcW w:w="3823" w:type="dxa"/>
            <w:vAlign w:val="center"/>
          </w:tcPr>
          <w:p w14:paraId="0DA2FE3A" w14:textId="32B95860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Oligoastrocytoma</w:t>
            </w:r>
          </w:p>
        </w:tc>
        <w:tc>
          <w:tcPr>
            <w:tcW w:w="2126" w:type="dxa"/>
          </w:tcPr>
          <w:p w14:paraId="40FFB27D" w14:textId="208B4A9E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27</w:t>
            </w:r>
          </w:p>
        </w:tc>
        <w:tc>
          <w:tcPr>
            <w:tcW w:w="2347" w:type="dxa"/>
          </w:tcPr>
          <w:p w14:paraId="2C6F40D3" w14:textId="738F42F3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26</w:t>
            </w:r>
          </w:p>
        </w:tc>
      </w:tr>
      <w:tr w:rsidR="006344FB" w:rsidRPr="004F34A4" w14:paraId="3C3E614B" w14:textId="77777777" w:rsidTr="00557026">
        <w:tc>
          <w:tcPr>
            <w:tcW w:w="3823" w:type="dxa"/>
            <w:vAlign w:val="center"/>
          </w:tcPr>
          <w:p w14:paraId="7484D6E7" w14:textId="4F4EB2C7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Glioblastoma</w:t>
            </w:r>
          </w:p>
        </w:tc>
        <w:tc>
          <w:tcPr>
            <w:tcW w:w="2126" w:type="dxa"/>
          </w:tcPr>
          <w:p w14:paraId="27355F7E" w14:textId="1A54348A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57</w:t>
            </w:r>
          </w:p>
        </w:tc>
        <w:tc>
          <w:tcPr>
            <w:tcW w:w="2347" w:type="dxa"/>
          </w:tcPr>
          <w:p w14:paraId="459D3D1D" w14:textId="159D393C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37</w:t>
            </w:r>
          </w:p>
        </w:tc>
      </w:tr>
      <w:tr w:rsidR="006344FB" w:rsidRPr="004F34A4" w14:paraId="734698EB" w14:textId="77777777" w:rsidTr="00557026">
        <w:tc>
          <w:tcPr>
            <w:tcW w:w="8296" w:type="dxa"/>
            <w:gridSpan w:val="3"/>
          </w:tcPr>
          <w:p w14:paraId="25CAE1D6" w14:textId="68F7C05C" w:rsidR="006344FB" w:rsidRPr="004F34A4" w:rsidRDefault="006344FB" w:rsidP="002908A9">
            <w:pPr>
              <w:rPr>
                <w:rFonts w:ascii="Arial" w:hAnsi="Arial" w:cs="Arial"/>
                <w:b/>
              </w:rPr>
            </w:pPr>
            <w:r w:rsidRPr="004F34A4">
              <w:rPr>
                <w:rFonts w:ascii="Arial" w:hAnsi="Arial" w:cs="Arial"/>
                <w:b/>
              </w:rPr>
              <w:t>WHO Grade</w:t>
            </w:r>
          </w:p>
        </w:tc>
      </w:tr>
      <w:tr w:rsidR="006344FB" w:rsidRPr="004F34A4" w14:paraId="03FC960C" w14:textId="77777777" w:rsidTr="00557026">
        <w:tc>
          <w:tcPr>
            <w:tcW w:w="3823" w:type="dxa"/>
            <w:vAlign w:val="center"/>
          </w:tcPr>
          <w:p w14:paraId="4E8EAB3C" w14:textId="0F25EA75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微软雅黑" w:eastAsia="微软雅黑" w:hAnsi="微软雅黑" w:cs="微软雅黑" w:hint="eastAsia"/>
                <w:sz w:val="18"/>
              </w:rPr>
              <w:t>Ⅱ</w:t>
            </w:r>
          </w:p>
        </w:tc>
        <w:tc>
          <w:tcPr>
            <w:tcW w:w="2126" w:type="dxa"/>
          </w:tcPr>
          <w:p w14:paraId="524BF86D" w14:textId="6B5CC21B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43</w:t>
            </w:r>
          </w:p>
        </w:tc>
        <w:tc>
          <w:tcPr>
            <w:tcW w:w="2347" w:type="dxa"/>
          </w:tcPr>
          <w:p w14:paraId="47863DC5" w14:textId="646E9810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80</w:t>
            </w:r>
          </w:p>
        </w:tc>
      </w:tr>
      <w:tr w:rsidR="006344FB" w:rsidRPr="004F34A4" w14:paraId="2396AB6B" w14:textId="77777777" w:rsidTr="00557026">
        <w:tc>
          <w:tcPr>
            <w:tcW w:w="3823" w:type="dxa"/>
            <w:vAlign w:val="center"/>
          </w:tcPr>
          <w:p w14:paraId="6E07DB02" w14:textId="3CA0422D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微软雅黑" w:eastAsia="微软雅黑" w:hAnsi="微软雅黑" w:cs="微软雅黑" w:hint="eastAsia"/>
                <w:sz w:val="18"/>
              </w:rPr>
              <w:t>Ⅲ</w:t>
            </w:r>
          </w:p>
        </w:tc>
        <w:tc>
          <w:tcPr>
            <w:tcW w:w="2126" w:type="dxa"/>
          </w:tcPr>
          <w:p w14:paraId="3E69CF0B" w14:textId="6D0EC7EC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59</w:t>
            </w:r>
          </w:p>
        </w:tc>
        <w:tc>
          <w:tcPr>
            <w:tcW w:w="2347" w:type="dxa"/>
          </w:tcPr>
          <w:p w14:paraId="7C38A173" w14:textId="6F556E0C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51</w:t>
            </w:r>
          </w:p>
        </w:tc>
      </w:tr>
      <w:tr w:rsidR="006344FB" w:rsidRPr="004F34A4" w14:paraId="4D38BD8E" w14:textId="77777777" w:rsidTr="00557026">
        <w:tc>
          <w:tcPr>
            <w:tcW w:w="3823" w:type="dxa"/>
            <w:vAlign w:val="center"/>
          </w:tcPr>
          <w:p w14:paraId="193299CE" w14:textId="6B17909C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微软雅黑" w:eastAsia="微软雅黑" w:hAnsi="微软雅黑" w:cs="微软雅黑" w:hint="eastAsia"/>
                <w:sz w:val="18"/>
              </w:rPr>
              <w:t>Ⅳ</w:t>
            </w:r>
          </w:p>
        </w:tc>
        <w:tc>
          <w:tcPr>
            <w:tcW w:w="2126" w:type="dxa"/>
          </w:tcPr>
          <w:p w14:paraId="45433EBA" w14:textId="685F827E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57</w:t>
            </w:r>
          </w:p>
        </w:tc>
        <w:tc>
          <w:tcPr>
            <w:tcW w:w="2347" w:type="dxa"/>
          </w:tcPr>
          <w:p w14:paraId="3FCA4152" w14:textId="64D7E345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37</w:t>
            </w:r>
          </w:p>
        </w:tc>
      </w:tr>
      <w:tr w:rsidR="006344FB" w:rsidRPr="004F34A4" w14:paraId="404BD487" w14:textId="77777777" w:rsidTr="00557026">
        <w:tc>
          <w:tcPr>
            <w:tcW w:w="3823" w:type="dxa"/>
            <w:vAlign w:val="center"/>
          </w:tcPr>
          <w:p w14:paraId="1709EC47" w14:textId="0213AFD4" w:rsidR="006344FB" w:rsidRPr="004F34A4" w:rsidRDefault="006344FB" w:rsidP="006344FB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2126" w:type="dxa"/>
          </w:tcPr>
          <w:p w14:paraId="72BA22B3" w14:textId="331E1469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2347" w:type="dxa"/>
          </w:tcPr>
          <w:p w14:paraId="69D23518" w14:textId="532FE5CB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A</w:t>
            </w:r>
          </w:p>
        </w:tc>
      </w:tr>
      <w:tr w:rsidR="00E83B9D" w:rsidRPr="004F34A4" w14:paraId="539DB4A3" w14:textId="77777777" w:rsidTr="00557026">
        <w:tc>
          <w:tcPr>
            <w:tcW w:w="8296" w:type="dxa"/>
            <w:gridSpan w:val="3"/>
          </w:tcPr>
          <w:p w14:paraId="52F9C8EB" w14:textId="51B2F796" w:rsidR="00E83B9D" w:rsidRPr="004F34A4" w:rsidRDefault="00E83B9D" w:rsidP="002908A9">
            <w:pPr>
              <w:rPr>
                <w:rFonts w:ascii="Arial" w:hAnsi="Arial" w:cs="Arial"/>
                <w:b/>
              </w:rPr>
            </w:pPr>
            <w:r w:rsidRPr="004F34A4">
              <w:rPr>
                <w:rFonts w:ascii="Arial" w:hAnsi="Arial" w:cs="Arial"/>
                <w:b/>
              </w:rPr>
              <w:t>IDH status</w:t>
            </w:r>
          </w:p>
        </w:tc>
      </w:tr>
      <w:tr w:rsidR="00E83B9D" w:rsidRPr="004F34A4" w14:paraId="2433C3EC" w14:textId="77777777" w:rsidTr="00557026">
        <w:tc>
          <w:tcPr>
            <w:tcW w:w="3823" w:type="dxa"/>
          </w:tcPr>
          <w:p w14:paraId="68E3380D" w14:textId="3BE7A813" w:rsidR="00E83B9D" w:rsidRPr="004F34A4" w:rsidRDefault="00E83B9D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Wildtype</w:t>
            </w:r>
          </w:p>
        </w:tc>
        <w:tc>
          <w:tcPr>
            <w:tcW w:w="2126" w:type="dxa"/>
          </w:tcPr>
          <w:p w14:paraId="6FEA4AFF" w14:textId="55917301" w:rsidR="00E83B9D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33</w:t>
            </w:r>
          </w:p>
        </w:tc>
        <w:tc>
          <w:tcPr>
            <w:tcW w:w="2347" w:type="dxa"/>
          </w:tcPr>
          <w:p w14:paraId="0A4C17A5" w14:textId="1B809DD1" w:rsidR="00E83B9D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77</w:t>
            </w:r>
          </w:p>
        </w:tc>
      </w:tr>
      <w:tr w:rsidR="00E83B9D" w:rsidRPr="004F34A4" w14:paraId="079FA9EB" w14:textId="77777777" w:rsidTr="00557026">
        <w:tc>
          <w:tcPr>
            <w:tcW w:w="3823" w:type="dxa"/>
          </w:tcPr>
          <w:p w14:paraId="2702A1B9" w14:textId="7B501AA5" w:rsidR="00E83B9D" w:rsidRPr="004F34A4" w:rsidRDefault="00E83B9D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Mutant</w:t>
            </w:r>
          </w:p>
        </w:tc>
        <w:tc>
          <w:tcPr>
            <w:tcW w:w="2126" w:type="dxa"/>
          </w:tcPr>
          <w:p w14:paraId="2B02FFDD" w14:textId="40777DF3" w:rsidR="00E83B9D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416</w:t>
            </w:r>
          </w:p>
        </w:tc>
        <w:tc>
          <w:tcPr>
            <w:tcW w:w="2347" w:type="dxa"/>
          </w:tcPr>
          <w:p w14:paraId="2D1E89F8" w14:textId="34641994" w:rsidR="00E83B9D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343</w:t>
            </w:r>
          </w:p>
        </w:tc>
      </w:tr>
      <w:tr w:rsidR="00E83B9D" w:rsidRPr="004F34A4" w14:paraId="4B2516BB" w14:textId="77777777" w:rsidTr="00557026">
        <w:tc>
          <w:tcPr>
            <w:tcW w:w="3823" w:type="dxa"/>
          </w:tcPr>
          <w:p w14:paraId="018E6911" w14:textId="68FB7869" w:rsidR="00E83B9D" w:rsidRPr="004F34A4" w:rsidRDefault="00E83B9D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2126" w:type="dxa"/>
          </w:tcPr>
          <w:p w14:paraId="4F615404" w14:textId="65797A70" w:rsidR="00E83B9D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2347" w:type="dxa"/>
          </w:tcPr>
          <w:p w14:paraId="63E1090D" w14:textId="59DA5925" w:rsidR="00E83B9D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48</w:t>
            </w:r>
          </w:p>
        </w:tc>
      </w:tr>
      <w:tr w:rsidR="00E83B9D" w:rsidRPr="004F34A4" w14:paraId="6A65C2F7" w14:textId="77777777" w:rsidTr="00557026">
        <w:tc>
          <w:tcPr>
            <w:tcW w:w="8296" w:type="dxa"/>
            <w:gridSpan w:val="3"/>
          </w:tcPr>
          <w:p w14:paraId="1AF95605" w14:textId="637B5D71" w:rsidR="00E83B9D" w:rsidRPr="004F34A4" w:rsidRDefault="00E83B9D" w:rsidP="002908A9">
            <w:pPr>
              <w:rPr>
                <w:rFonts w:ascii="Arial" w:hAnsi="Arial" w:cs="Arial"/>
                <w:b/>
              </w:rPr>
            </w:pPr>
            <w:r w:rsidRPr="004F34A4">
              <w:rPr>
                <w:rFonts w:ascii="Arial" w:hAnsi="Arial" w:cs="Arial"/>
                <w:b/>
              </w:rPr>
              <w:t xml:space="preserve">Chr.1p/19q </w:t>
            </w:r>
          </w:p>
        </w:tc>
      </w:tr>
      <w:tr w:rsidR="006344FB" w:rsidRPr="004F34A4" w14:paraId="6D083962" w14:textId="77777777" w:rsidTr="00557026">
        <w:tc>
          <w:tcPr>
            <w:tcW w:w="3823" w:type="dxa"/>
          </w:tcPr>
          <w:p w14:paraId="6D3B629C" w14:textId="51C6D119" w:rsidR="006344FB" w:rsidRPr="004F34A4" w:rsidRDefault="00E83B9D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on-codeletion</w:t>
            </w:r>
          </w:p>
        </w:tc>
        <w:tc>
          <w:tcPr>
            <w:tcW w:w="2126" w:type="dxa"/>
          </w:tcPr>
          <w:p w14:paraId="1A42F4F5" w14:textId="74A2245C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472</w:t>
            </w:r>
          </w:p>
        </w:tc>
        <w:tc>
          <w:tcPr>
            <w:tcW w:w="2347" w:type="dxa"/>
          </w:tcPr>
          <w:p w14:paraId="15BC1F44" w14:textId="418D89B8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461</w:t>
            </w:r>
          </w:p>
        </w:tc>
      </w:tr>
      <w:tr w:rsidR="006344FB" w:rsidRPr="004F34A4" w14:paraId="687B8998" w14:textId="77777777" w:rsidTr="00557026">
        <w:tc>
          <w:tcPr>
            <w:tcW w:w="3823" w:type="dxa"/>
          </w:tcPr>
          <w:p w14:paraId="517C5882" w14:textId="5633886A" w:rsidR="006344FB" w:rsidRPr="004F34A4" w:rsidRDefault="00E83B9D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Codeletion</w:t>
            </w:r>
          </w:p>
        </w:tc>
        <w:tc>
          <w:tcPr>
            <w:tcW w:w="2126" w:type="dxa"/>
          </w:tcPr>
          <w:p w14:paraId="2A5C4EDE" w14:textId="7A99F5BF" w:rsidR="006344FB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66</w:t>
            </w:r>
          </w:p>
        </w:tc>
        <w:tc>
          <w:tcPr>
            <w:tcW w:w="2347" w:type="dxa"/>
          </w:tcPr>
          <w:p w14:paraId="324A53BF" w14:textId="5C82DDCF" w:rsidR="006344FB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41</w:t>
            </w:r>
          </w:p>
        </w:tc>
      </w:tr>
      <w:tr w:rsidR="00E83B9D" w:rsidRPr="004F34A4" w14:paraId="338F1693" w14:textId="77777777" w:rsidTr="00557026">
        <w:tc>
          <w:tcPr>
            <w:tcW w:w="3823" w:type="dxa"/>
          </w:tcPr>
          <w:p w14:paraId="234E567C" w14:textId="2A233D33" w:rsidR="00E83B9D" w:rsidRPr="004F34A4" w:rsidRDefault="00E83B9D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2126" w:type="dxa"/>
          </w:tcPr>
          <w:p w14:paraId="0F588D0B" w14:textId="5B73F712" w:rsidR="00E83B9D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2</w:t>
            </w:r>
          </w:p>
        </w:tc>
        <w:tc>
          <w:tcPr>
            <w:tcW w:w="2347" w:type="dxa"/>
          </w:tcPr>
          <w:p w14:paraId="5327A919" w14:textId="26C4D101" w:rsidR="00E83B9D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66</w:t>
            </w:r>
          </w:p>
        </w:tc>
      </w:tr>
      <w:tr w:rsidR="000A0C60" w:rsidRPr="004F34A4" w14:paraId="01D92044" w14:textId="77777777" w:rsidTr="00557026">
        <w:tc>
          <w:tcPr>
            <w:tcW w:w="8296" w:type="dxa"/>
            <w:gridSpan w:val="3"/>
          </w:tcPr>
          <w:p w14:paraId="7D56B134" w14:textId="19D89490" w:rsidR="000A0C60" w:rsidRPr="004F34A4" w:rsidRDefault="000A0C60" w:rsidP="002908A9">
            <w:pPr>
              <w:rPr>
                <w:rFonts w:ascii="Arial" w:hAnsi="Arial" w:cs="Arial"/>
              </w:rPr>
            </w:pPr>
            <w:r w:rsidRPr="004F34A4">
              <w:rPr>
                <w:rFonts w:ascii="Arial" w:hAnsi="Arial" w:cs="Arial"/>
                <w:b/>
              </w:rPr>
              <w:t>MGMT promoter status</w:t>
            </w:r>
          </w:p>
        </w:tc>
      </w:tr>
      <w:tr w:rsidR="000A0C60" w:rsidRPr="004F34A4" w14:paraId="5C93C62B" w14:textId="77777777" w:rsidTr="00557026">
        <w:tc>
          <w:tcPr>
            <w:tcW w:w="3823" w:type="dxa"/>
          </w:tcPr>
          <w:p w14:paraId="005A7C30" w14:textId="7B476C6D" w:rsidR="000A0C60" w:rsidRPr="004F34A4" w:rsidRDefault="000A0C60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 xml:space="preserve">Methylated </w:t>
            </w:r>
          </w:p>
        </w:tc>
        <w:tc>
          <w:tcPr>
            <w:tcW w:w="2126" w:type="dxa"/>
          </w:tcPr>
          <w:p w14:paraId="2A5AEA9F" w14:textId="2DBEA703" w:rsidR="000A0C60" w:rsidRPr="004F34A4" w:rsidRDefault="000A0C60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463</w:t>
            </w:r>
          </w:p>
        </w:tc>
        <w:tc>
          <w:tcPr>
            <w:tcW w:w="2347" w:type="dxa"/>
          </w:tcPr>
          <w:p w14:paraId="7CE79D8B" w14:textId="054B3845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28BA1840" w14:textId="77777777" w:rsidTr="00557026">
        <w:tc>
          <w:tcPr>
            <w:tcW w:w="3823" w:type="dxa"/>
          </w:tcPr>
          <w:p w14:paraId="52929832" w14:textId="43F7541E" w:rsidR="000A0C60" w:rsidRPr="004F34A4" w:rsidRDefault="000A0C60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Unmethylated</w:t>
            </w:r>
          </w:p>
        </w:tc>
        <w:tc>
          <w:tcPr>
            <w:tcW w:w="2126" w:type="dxa"/>
          </w:tcPr>
          <w:p w14:paraId="5CE5A8F4" w14:textId="196CA058" w:rsidR="000A0C60" w:rsidRPr="004F34A4" w:rsidRDefault="0021671D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53</w:t>
            </w:r>
          </w:p>
        </w:tc>
        <w:tc>
          <w:tcPr>
            <w:tcW w:w="2347" w:type="dxa"/>
          </w:tcPr>
          <w:p w14:paraId="718F7CF8" w14:textId="31BA519C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745CB995" w14:textId="77777777" w:rsidTr="00557026">
        <w:tc>
          <w:tcPr>
            <w:tcW w:w="3823" w:type="dxa"/>
          </w:tcPr>
          <w:p w14:paraId="56DCB066" w14:textId="24901DC9" w:rsidR="000A0C60" w:rsidRPr="004F34A4" w:rsidRDefault="000A0C60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2126" w:type="dxa"/>
          </w:tcPr>
          <w:p w14:paraId="6B6824E0" w14:textId="57266E84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44</w:t>
            </w:r>
          </w:p>
        </w:tc>
        <w:tc>
          <w:tcPr>
            <w:tcW w:w="2347" w:type="dxa"/>
          </w:tcPr>
          <w:p w14:paraId="155B8DD4" w14:textId="53D99D65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3A122CEB" w14:textId="77777777" w:rsidTr="00557026">
        <w:tc>
          <w:tcPr>
            <w:tcW w:w="8296" w:type="dxa"/>
            <w:gridSpan w:val="3"/>
          </w:tcPr>
          <w:p w14:paraId="7355B51E" w14:textId="17CEBCE4" w:rsidR="000A0C60" w:rsidRPr="004F34A4" w:rsidRDefault="000A0C60" w:rsidP="002908A9">
            <w:pPr>
              <w:rPr>
                <w:rFonts w:ascii="Arial" w:hAnsi="Arial" w:cs="Arial"/>
              </w:rPr>
            </w:pPr>
            <w:r w:rsidRPr="004F34A4">
              <w:rPr>
                <w:rFonts w:ascii="Arial" w:hAnsi="Arial" w:cs="Arial"/>
                <w:b/>
              </w:rPr>
              <w:t>Chr.7.gain&amp;Chr.10.loss</w:t>
            </w:r>
          </w:p>
        </w:tc>
      </w:tr>
      <w:tr w:rsidR="000A0C60" w:rsidRPr="004F34A4" w14:paraId="0B607507" w14:textId="77777777" w:rsidTr="00557026">
        <w:tc>
          <w:tcPr>
            <w:tcW w:w="3823" w:type="dxa"/>
          </w:tcPr>
          <w:p w14:paraId="4B8813E9" w14:textId="09543601" w:rsidR="000A0C60" w:rsidRPr="004F34A4" w:rsidRDefault="000A0C60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 xml:space="preserve">Yes </w:t>
            </w:r>
          </w:p>
        </w:tc>
        <w:tc>
          <w:tcPr>
            <w:tcW w:w="2126" w:type="dxa"/>
          </w:tcPr>
          <w:p w14:paraId="3E70BED1" w14:textId="0B7798FB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47</w:t>
            </w:r>
          </w:p>
        </w:tc>
        <w:tc>
          <w:tcPr>
            <w:tcW w:w="2347" w:type="dxa"/>
          </w:tcPr>
          <w:p w14:paraId="0655245B" w14:textId="5E780FB8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03E2918C" w14:textId="77777777" w:rsidTr="00557026">
        <w:tc>
          <w:tcPr>
            <w:tcW w:w="3823" w:type="dxa"/>
          </w:tcPr>
          <w:p w14:paraId="243EEEC1" w14:textId="6379F867" w:rsidR="000A0C60" w:rsidRPr="004F34A4" w:rsidRDefault="000A0C60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2126" w:type="dxa"/>
          </w:tcPr>
          <w:p w14:paraId="1D5A1584" w14:textId="4CF27E79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486</w:t>
            </w:r>
          </w:p>
        </w:tc>
        <w:tc>
          <w:tcPr>
            <w:tcW w:w="2347" w:type="dxa"/>
          </w:tcPr>
          <w:p w14:paraId="23F833A9" w14:textId="3EFFF27D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6610F0AA" w14:textId="77777777" w:rsidTr="00557026">
        <w:tc>
          <w:tcPr>
            <w:tcW w:w="3823" w:type="dxa"/>
          </w:tcPr>
          <w:p w14:paraId="0758EA25" w14:textId="2046A210" w:rsidR="000A0C60" w:rsidRPr="004F34A4" w:rsidRDefault="000A0C60" w:rsidP="002908A9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2126" w:type="dxa"/>
          </w:tcPr>
          <w:p w14:paraId="791B44E3" w14:textId="27071D1B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2347" w:type="dxa"/>
          </w:tcPr>
          <w:p w14:paraId="262EA231" w14:textId="7C068DC8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3C31A013" w14:textId="77777777" w:rsidTr="00557026">
        <w:tc>
          <w:tcPr>
            <w:tcW w:w="8296" w:type="dxa"/>
            <w:gridSpan w:val="3"/>
          </w:tcPr>
          <w:p w14:paraId="6C921B63" w14:textId="1F0045BF" w:rsidR="000A0C60" w:rsidRPr="004F34A4" w:rsidRDefault="000A0C60" w:rsidP="002908A9">
            <w:pPr>
              <w:rPr>
                <w:rFonts w:ascii="Arial" w:hAnsi="Arial" w:cs="Arial"/>
              </w:rPr>
            </w:pPr>
            <w:r w:rsidRPr="004F34A4">
              <w:rPr>
                <w:rFonts w:ascii="Arial" w:hAnsi="Arial" w:cs="Arial"/>
                <w:b/>
              </w:rPr>
              <w:t>Chr.19&amp;20 gain</w:t>
            </w:r>
          </w:p>
        </w:tc>
      </w:tr>
      <w:tr w:rsidR="000A0C60" w:rsidRPr="004F34A4" w14:paraId="5BD4E216" w14:textId="77777777" w:rsidTr="00557026">
        <w:tc>
          <w:tcPr>
            <w:tcW w:w="3823" w:type="dxa"/>
          </w:tcPr>
          <w:p w14:paraId="51423D8B" w14:textId="6A85F5EA" w:rsidR="000A0C60" w:rsidRPr="004F34A4" w:rsidRDefault="000A0C60" w:rsidP="002908A9">
            <w:pPr>
              <w:rPr>
                <w:rFonts w:ascii="Arial" w:hAnsi="Arial" w:cs="Arial"/>
                <w:sz w:val="18"/>
                <w:szCs w:val="18"/>
              </w:rPr>
            </w:pPr>
            <w:r w:rsidRPr="004F34A4">
              <w:rPr>
                <w:rFonts w:ascii="Arial" w:hAnsi="Arial" w:cs="Arial"/>
                <w:sz w:val="18"/>
                <w:szCs w:val="18"/>
              </w:rPr>
              <w:t>Non-gain</w:t>
            </w:r>
          </w:p>
        </w:tc>
        <w:tc>
          <w:tcPr>
            <w:tcW w:w="2126" w:type="dxa"/>
          </w:tcPr>
          <w:p w14:paraId="753FE33F" w14:textId="03C07D79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603</w:t>
            </w:r>
          </w:p>
        </w:tc>
        <w:tc>
          <w:tcPr>
            <w:tcW w:w="2347" w:type="dxa"/>
          </w:tcPr>
          <w:p w14:paraId="2EFDDB5A" w14:textId="227A32D6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1B770821" w14:textId="77777777" w:rsidTr="00557026">
        <w:tc>
          <w:tcPr>
            <w:tcW w:w="3823" w:type="dxa"/>
          </w:tcPr>
          <w:p w14:paraId="6A4C0C7F" w14:textId="424F4C38" w:rsidR="000A0C60" w:rsidRPr="004F34A4" w:rsidRDefault="000A0C60" w:rsidP="002908A9">
            <w:pPr>
              <w:rPr>
                <w:rFonts w:ascii="Arial" w:hAnsi="Arial" w:cs="Arial"/>
                <w:sz w:val="18"/>
                <w:szCs w:val="18"/>
              </w:rPr>
            </w:pPr>
            <w:r w:rsidRPr="004F34A4">
              <w:rPr>
                <w:rFonts w:ascii="Arial" w:hAnsi="Arial" w:cs="Arial"/>
                <w:sz w:val="18"/>
                <w:szCs w:val="18"/>
              </w:rPr>
              <w:t>Gain</w:t>
            </w:r>
          </w:p>
        </w:tc>
        <w:tc>
          <w:tcPr>
            <w:tcW w:w="2126" w:type="dxa"/>
          </w:tcPr>
          <w:p w14:paraId="02884A58" w14:textId="764C15C1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30</w:t>
            </w:r>
          </w:p>
        </w:tc>
        <w:tc>
          <w:tcPr>
            <w:tcW w:w="2347" w:type="dxa"/>
          </w:tcPr>
          <w:p w14:paraId="4198BC27" w14:textId="44FCF4EA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688E248C" w14:textId="77777777" w:rsidTr="00557026">
        <w:tc>
          <w:tcPr>
            <w:tcW w:w="3823" w:type="dxa"/>
          </w:tcPr>
          <w:p w14:paraId="56269849" w14:textId="6E7C1D30" w:rsidR="000A0C60" w:rsidRPr="004F34A4" w:rsidRDefault="000A0C60" w:rsidP="002908A9">
            <w:pPr>
              <w:rPr>
                <w:rFonts w:ascii="Arial" w:hAnsi="Arial" w:cs="Arial"/>
                <w:sz w:val="18"/>
                <w:szCs w:val="18"/>
              </w:rPr>
            </w:pPr>
            <w:r w:rsidRPr="004F34A4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126" w:type="dxa"/>
          </w:tcPr>
          <w:p w14:paraId="21AD06DB" w14:textId="58714FFB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2347" w:type="dxa"/>
          </w:tcPr>
          <w:p w14:paraId="05ECCD57" w14:textId="374C7F30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448FBC7F" w14:textId="77777777" w:rsidTr="00557026">
        <w:tc>
          <w:tcPr>
            <w:tcW w:w="8296" w:type="dxa"/>
            <w:gridSpan w:val="3"/>
          </w:tcPr>
          <w:p w14:paraId="28EDC448" w14:textId="6D185EE3" w:rsidR="000A0C60" w:rsidRPr="004F34A4" w:rsidRDefault="000A0C60" w:rsidP="002908A9">
            <w:pPr>
              <w:rPr>
                <w:rFonts w:ascii="Arial" w:hAnsi="Arial" w:cs="Arial"/>
              </w:rPr>
            </w:pPr>
            <w:r w:rsidRPr="004F34A4">
              <w:rPr>
                <w:rFonts w:ascii="Arial" w:hAnsi="Arial" w:cs="Arial"/>
                <w:b/>
              </w:rPr>
              <w:t>ATRX status</w:t>
            </w:r>
          </w:p>
        </w:tc>
      </w:tr>
      <w:tr w:rsidR="000A0C60" w:rsidRPr="004F34A4" w14:paraId="357AE869" w14:textId="77777777" w:rsidTr="00557026">
        <w:tc>
          <w:tcPr>
            <w:tcW w:w="3823" w:type="dxa"/>
          </w:tcPr>
          <w:p w14:paraId="2FF08A0E" w14:textId="240F07E4" w:rsidR="000A0C60" w:rsidRPr="004F34A4" w:rsidRDefault="000A0C60" w:rsidP="000A0C60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Wildtype</w:t>
            </w:r>
          </w:p>
        </w:tc>
        <w:tc>
          <w:tcPr>
            <w:tcW w:w="2126" w:type="dxa"/>
          </w:tcPr>
          <w:p w14:paraId="39ECF934" w14:textId="5DF0EB97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445</w:t>
            </w:r>
          </w:p>
        </w:tc>
        <w:tc>
          <w:tcPr>
            <w:tcW w:w="2347" w:type="dxa"/>
          </w:tcPr>
          <w:p w14:paraId="5321099F" w14:textId="0CB82789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0FE27495" w14:textId="77777777" w:rsidTr="00557026">
        <w:tc>
          <w:tcPr>
            <w:tcW w:w="3823" w:type="dxa"/>
          </w:tcPr>
          <w:p w14:paraId="574A7600" w14:textId="6FAE7FA1" w:rsidR="000A0C60" w:rsidRPr="004F34A4" w:rsidRDefault="000A0C60" w:rsidP="000A0C60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Mutant</w:t>
            </w:r>
          </w:p>
        </w:tc>
        <w:tc>
          <w:tcPr>
            <w:tcW w:w="2126" w:type="dxa"/>
          </w:tcPr>
          <w:p w14:paraId="5E9DC64C" w14:textId="77F2B8A8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188</w:t>
            </w:r>
          </w:p>
        </w:tc>
        <w:tc>
          <w:tcPr>
            <w:tcW w:w="2347" w:type="dxa"/>
          </w:tcPr>
          <w:p w14:paraId="65CD4BD1" w14:textId="0FD1771B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  <w:tr w:rsidR="000A0C60" w:rsidRPr="004F34A4" w14:paraId="624534CB" w14:textId="77777777" w:rsidTr="00557026">
        <w:tc>
          <w:tcPr>
            <w:tcW w:w="3823" w:type="dxa"/>
            <w:tcBorders>
              <w:bottom w:val="single" w:sz="4" w:space="0" w:color="auto"/>
            </w:tcBorders>
          </w:tcPr>
          <w:p w14:paraId="12323534" w14:textId="14634079" w:rsidR="000A0C60" w:rsidRPr="004F34A4" w:rsidRDefault="000A0C60" w:rsidP="000A0C60">
            <w:pPr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2FCDAE" w14:textId="47D65A18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63F2521E" w14:textId="71D31375" w:rsidR="000A0C60" w:rsidRPr="004F34A4" w:rsidRDefault="004F34A4" w:rsidP="00DD130E">
            <w:pPr>
              <w:jc w:val="center"/>
              <w:rPr>
                <w:rFonts w:ascii="Arial" w:hAnsi="Arial" w:cs="Arial"/>
                <w:sz w:val="18"/>
              </w:rPr>
            </w:pPr>
            <w:r w:rsidRPr="004F34A4">
              <w:rPr>
                <w:rFonts w:ascii="Arial" w:hAnsi="Arial" w:cs="Arial"/>
                <w:sz w:val="18"/>
              </w:rPr>
              <w:t>/</w:t>
            </w:r>
          </w:p>
        </w:tc>
      </w:tr>
    </w:tbl>
    <w:p w14:paraId="4BE53ECD" w14:textId="77777777" w:rsidR="002908A9" w:rsidRPr="002908A9" w:rsidRDefault="002908A9" w:rsidP="00170B66"/>
    <w:sectPr w:rsidR="002908A9" w:rsidRPr="00290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DEE5B" w14:textId="77777777" w:rsidR="00F126B5" w:rsidRDefault="00F126B5" w:rsidP="00557026">
      <w:r>
        <w:separator/>
      </w:r>
    </w:p>
  </w:endnote>
  <w:endnote w:type="continuationSeparator" w:id="0">
    <w:p w14:paraId="5B20CA73" w14:textId="77777777" w:rsidR="00F126B5" w:rsidRDefault="00F126B5" w:rsidP="00557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925C8" w14:textId="77777777" w:rsidR="00F126B5" w:rsidRDefault="00F126B5" w:rsidP="00557026">
      <w:r>
        <w:separator/>
      </w:r>
    </w:p>
  </w:footnote>
  <w:footnote w:type="continuationSeparator" w:id="0">
    <w:p w14:paraId="1FC42983" w14:textId="77777777" w:rsidR="00F126B5" w:rsidRDefault="00F126B5" w:rsidP="00557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418"/>
    <w:rsid w:val="000A0C60"/>
    <w:rsid w:val="00143963"/>
    <w:rsid w:val="00170B66"/>
    <w:rsid w:val="0021671D"/>
    <w:rsid w:val="00256EF6"/>
    <w:rsid w:val="002908A9"/>
    <w:rsid w:val="00296D7D"/>
    <w:rsid w:val="0037489F"/>
    <w:rsid w:val="003B111A"/>
    <w:rsid w:val="004E6761"/>
    <w:rsid w:val="004F34A4"/>
    <w:rsid w:val="00541418"/>
    <w:rsid w:val="00557026"/>
    <w:rsid w:val="005D6596"/>
    <w:rsid w:val="006344FB"/>
    <w:rsid w:val="006413A5"/>
    <w:rsid w:val="00681B6E"/>
    <w:rsid w:val="006C44AD"/>
    <w:rsid w:val="006E1FA7"/>
    <w:rsid w:val="007C0DDE"/>
    <w:rsid w:val="00832D5C"/>
    <w:rsid w:val="00847384"/>
    <w:rsid w:val="00854C09"/>
    <w:rsid w:val="008A412F"/>
    <w:rsid w:val="008B643A"/>
    <w:rsid w:val="009F6FBD"/>
    <w:rsid w:val="00C110B8"/>
    <w:rsid w:val="00D72369"/>
    <w:rsid w:val="00DD130E"/>
    <w:rsid w:val="00E61033"/>
    <w:rsid w:val="00E83B9D"/>
    <w:rsid w:val="00F1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3EFF5"/>
  <w15:chartTrackingRefBased/>
  <w15:docId w15:val="{21E32D33-08BD-43B2-95CD-A88BCD287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7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70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7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7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7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9-11-11T02:14:00Z</dcterms:created>
  <dcterms:modified xsi:type="dcterms:W3CDTF">2020-01-27T15:02:00Z</dcterms:modified>
</cp:coreProperties>
</file>